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0AD443C8" w:rsidR="00A25EB0" w:rsidRDefault="00E17D9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647E6982">
                <wp:simplePos x="0" y="0"/>
                <wp:positionH relativeFrom="column">
                  <wp:posOffset>3040380</wp:posOffset>
                </wp:positionH>
                <wp:positionV relativeFrom="paragraph">
                  <wp:posOffset>74930</wp:posOffset>
                </wp:positionV>
                <wp:extent cx="1965600" cy="1242695"/>
                <wp:effectExtent l="0" t="0" r="1587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60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2E15B92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902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902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097FF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10BF9B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4pt;margin-top:5.9pt;width:154.75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2E15B92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902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902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097FF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10BF9B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92C1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7FA723CF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FE53385" w14:textId="7DEE0463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9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FE53385" w14:textId="7DEE0463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B558F40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5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9DFB7CD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B558F40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5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9DFB7CD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3509A923" w:rsidR="00A25EB0" w:rsidRDefault="00E17D9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6397A570">
                <wp:simplePos x="0" y="0"/>
                <wp:positionH relativeFrom="column">
                  <wp:posOffset>3048000</wp:posOffset>
                </wp:positionH>
                <wp:positionV relativeFrom="paragraph">
                  <wp:posOffset>75565</wp:posOffset>
                </wp:positionV>
                <wp:extent cx="1965960" cy="526415"/>
                <wp:effectExtent l="0" t="0" r="1524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B4F5DB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326634D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2" style="position:absolute;margin-left:240pt;margin-top:5.95pt;width:154.8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" filled="f" strokecolor="black [3213]" strokeweight="1pt">
                <v:textbox>
                  <w:txbxContent>
                    <w:p w14:paraId="173AD7CA" w14:textId="6B4F5DB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326634D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0E5B25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75016A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2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75016A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2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05A6E053" w:rsidR="00A25EB0" w:rsidRDefault="00E17D9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40796D3D">
                <wp:simplePos x="0" y="0"/>
                <wp:positionH relativeFrom="column">
                  <wp:posOffset>3048000</wp:posOffset>
                </wp:positionH>
                <wp:positionV relativeFrom="paragraph">
                  <wp:posOffset>65405</wp:posOffset>
                </wp:positionV>
                <wp:extent cx="1965960" cy="526415"/>
                <wp:effectExtent l="0" t="0" r="1524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5F73BD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64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4" style="position:absolute;margin-left:240pt;margin-top:5.15pt;width:154.8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5F73BD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64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68C04421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64F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5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EjzkVY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68C04421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64F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2F4DE795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6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C6bkyqHAgAAcQ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2F4DE795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1A9FD69" w:rsidR="00560609" w:rsidRPr="00BF3D67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</w:t>
                            </w:r>
                            <w:r w:rsidR="00D12A0C" w:rsidRP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</w:t>
                            </w:r>
                            <w:r w:rsidRP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05</w:t>
                            </w:r>
                            <w:r w:rsidRP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7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1A9FD69" w:rsidR="00560609" w:rsidRPr="00BF3D67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</w:t>
                      </w:r>
                      <w:r w:rsidR="00D12A0C" w:rsidRP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</w:t>
                      </w:r>
                      <w:r w:rsidRP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05</w:t>
                      </w:r>
                      <w:r w:rsidRP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18FE206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55606B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0EDFC0B7" w:rsidR="00A25EB0" w:rsidRDefault="00BF3D67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8F44407">
                <wp:simplePos x="0" y="0"/>
                <wp:positionH relativeFrom="column">
                  <wp:posOffset>3059430</wp:posOffset>
                </wp:positionH>
                <wp:positionV relativeFrom="paragraph">
                  <wp:posOffset>12700</wp:posOffset>
                </wp:positionV>
                <wp:extent cx="1965960" cy="1047750"/>
                <wp:effectExtent l="0" t="0" r="15240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10477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499E8FC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112F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</w:p>
                          <w:p w14:paraId="1C4A23C8" w14:textId="62F6EA4A" w:rsidR="00560609" w:rsidRDefault="00BF3D6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atient group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65A8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348148D" w14:textId="53A31447" w:rsidR="00065A87" w:rsidRDefault="00065A87" w:rsidP="00065A8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mall sample size (n = 1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DF3FC3F" w14:textId="4B13B4E5" w:rsidR="00065A87" w:rsidRDefault="00065A87" w:rsidP="00065A8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nalysis not of interest (n =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575C7B" w14:textId="26AAEC11" w:rsidR="008112F6" w:rsidRDefault="008112F6" w:rsidP="008112F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lready analyzed (n =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574ABCA" w:rsidR="00560609" w:rsidRDefault="00BF3D6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resting-state fMRI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902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43D91F" w14:textId="741D128D" w:rsidR="00BF3D67" w:rsidRDefault="008564F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 &amp; c</w:t>
                            </w:r>
                            <w:r w:rsidR="007902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se</w:t>
                            </w:r>
                            <w:r w:rsid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port (n = </w:t>
                            </w:r>
                            <w:r w:rsidR="007902E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412C0B6A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9pt;margin-top:1pt;width:154.8pt;height:8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" filled="f" strokecolor="black [3213]" strokeweight="1pt">
                <v:textbox>
                  <w:txbxContent>
                    <w:p w14:paraId="61873D5E" w14:textId="499E8FC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112F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</w:p>
                    <w:p w14:paraId="1C4A23C8" w14:textId="62F6EA4A" w:rsidR="00560609" w:rsidRDefault="00BF3D6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atient group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65A8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348148D" w14:textId="53A31447" w:rsidR="00065A87" w:rsidRDefault="00065A87" w:rsidP="00065A8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mall sample size (n = 1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DF3FC3F" w14:textId="4B13B4E5" w:rsidR="00065A87" w:rsidRDefault="00065A87" w:rsidP="00065A8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nalysis not of interest (n =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C575C7B" w14:textId="26AAEC11" w:rsidR="008112F6" w:rsidRDefault="008112F6" w:rsidP="008112F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lready analyzed (n =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574ABCA" w:rsidR="00560609" w:rsidRDefault="00BF3D6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resting-state fMRI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902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43D91F" w14:textId="741D128D" w:rsidR="00BF3D67" w:rsidRDefault="008564F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 &amp; c</w:t>
                      </w:r>
                      <w:r w:rsidR="007902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se</w:t>
                      </w:r>
                      <w:r w:rsid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port (n = </w:t>
                      </w:r>
                      <w:r w:rsidR="007902E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412C0B6A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26E293A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tRohcI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26E293A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2E1B9C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410A7415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(n = 0)</w:t>
                            </w:r>
                          </w:p>
                          <w:p w14:paraId="188445B7" w14:textId="41FFEB60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1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MtV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U8j6rxaQPV4ckRB/3YeMvvFFbynvnwxBzOCVYf&#10;Zz884kdqaEsKw4mSGtyvj96jPrYvSilpce5K6n/umBOU6O8GG/uqmM/joKbL/Pwidpg7lWxOJWbX&#10;rAG7ocAtY3k6Rv2gx6N00LzhilhFryhihqPvkvLgxss69PsAlwwXq1VSw+G0LNybF8sjeCQ6dupr&#10;98acHdo54CQ8wDijbPGuq3vdaGlgtQsgVWr5I69DCXCwUy8NSyhujtN70jquyuVv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As3MtV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410A7415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(n = 0)</w:t>
                      </w:r>
                    </w:p>
                    <w:p w14:paraId="188445B7" w14:textId="41FFEB60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B8616B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E8E1C1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5</w:t>
                            </w:r>
                            <w:r w:rsid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WNnAs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E8E1C1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5</w:t>
                      </w:r>
                      <w:r w:rsid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91A3AC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4A4B693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F3D6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E221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91A3AC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4A4B693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F3D6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E221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693EBD2" w14:textId="77777777" w:rsidR="00833CDC" w:rsidRDefault="00833CDC" w:rsidP="00D61614">
      <w:pPr>
        <w:pStyle w:val="CM1"/>
        <w:spacing w:before="120"/>
        <w:rPr>
          <w:rFonts w:ascii="Arial" w:hAnsi="Arial" w:cs="Arial"/>
          <w:b/>
          <w:bCs/>
          <w:sz w:val="20"/>
          <w:szCs w:val="20"/>
        </w:rPr>
      </w:pPr>
    </w:p>
    <w:p w14:paraId="7E120E16" w14:textId="73801681" w:rsidR="00A306A3" w:rsidRPr="00833CDC" w:rsidRDefault="00833CDC" w:rsidP="00D61614">
      <w:pPr>
        <w:pStyle w:val="CM1"/>
        <w:spacing w:before="12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Figure 1. </w:t>
      </w:r>
      <w:r>
        <w:rPr>
          <w:rFonts w:ascii="Arial" w:hAnsi="Arial" w:cs="Arial"/>
          <w:sz w:val="20"/>
          <w:szCs w:val="20"/>
        </w:rPr>
        <w:t xml:space="preserve">Flowchart of included and excluded studies. </w:t>
      </w:r>
    </w:p>
    <w:sectPr w:rsidR="00A306A3" w:rsidRPr="00833CDC" w:rsidSect="0069344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7E37A" w14:textId="77777777" w:rsidR="00795A86" w:rsidRDefault="00795A86" w:rsidP="001502CF">
      <w:pPr>
        <w:spacing w:after="0" w:line="240" w:lineRule="auto"/>
      </w:pPr>
      <w:r>
        <w:separator/>
      </w:r>
    </w:p>
  </w:endnote>
  <w:endnote w:type="continuationSeparator" w:id="0">
    <w:p w14:paraId="5D7B79CF" w14:textId="77777777" w:rsidR="00795A86" w:rsidRDefault="00795A86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82B87D" w14:textId="77777777" w:rsidR="00795A86" w:rsidRDefault="00795A86" w:rsidP="001502CF">
      <w:pPr>
        <w:spacing w:after="0" w:line="240" w:lineRule="auto"/>
      </w:pPr>
      <w:r>
        <w:separator/>
      </w:r>
    </w:p>
  </w:footnote>
  <w:footnote w:type="continuationSeparator" w:id="0">
    <w:p w14:paraId="75CF3CF3" w14:textId="77777777" w:rsidR="00795A86" w:rsidRDefault="00795A86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5A87"/>
    <w:rsid w:val="000721D6"/>
    <w:rsid w:val="00097FFE"/>
    <w:rsid w:val="000A0D15"/>
    <w:rsid w:val="000B7F3B"/>
    <w:rsid w:val="000D1FA0"/>
    <w:rsid w:val="000F209F"/>
    <w:rsid w:val="00115F36"/>
    <w:rsid w:val="001350DF"/>
    <w:rsid w:val="001502CF"/>
    <w:rsid w:val="0018236E"/>
    <w:rsid w:val="001948D2"/>
    <w:rsid w:val="002179D5"/>
    <w:rsid w:val="002B6F66"/>
    <w:rsid w:val="002E1B9C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686E84"/>
    <w:rsid w:val="00693447"/>
    <w:rsid w:val="006A472C"/>
    <w:rsid w:val="00757902"/>
    <w:rsid w:val="00782200"/>
    <w:rsid w:val="007902E2"/>
    <w:rsid w:val="00795A86"/>
    <w:rsid w:val="008112F6"/>
    <w:rsid w:val="00827301"/>
    <w:rsid w:val="00833CDC"/>
    <w:rsid w:val="008564FC"/>
    <w:rsid w:val="008F23FC"/>
    <w:rsid w:val="008F6824"/>
    <w:rsid w:val="00972AD6"/>
    <w:rsid w:val="0098353E"/>
    <w:rsid w:val="00985F7B"/>
    <w:rsid w:val="0099466F"/>
    <w:rsid w:val="009A5F2C"/>
    <w:rsid w:val="009C62CB"/>
    <w:rsid w:val="009E2DB7"/>
    <w:rsid w:val="00A216A9"/>
    <w:rsid w:val="00A25EB0"/>
    <w:rsid w:val="00A306A3"/>
    <w:rsid w:val="00A71C56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373A7"/>
    <w:rsid w:val="00B654BD"/>
    <w:rsid w:val="00B9681F"/>
    <w:rsid w:val="00BA198C"/>
    <w:rsid w:val="00BA5FF6"/>
    <w:rsid w:val="00BB4E4C"/>
    <w:rsid w:val="00BB64FC"/>
    <w:rsid w:val="00BF3D13"/>
    <w:rsid w:val="00BF3D67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DF4072"/>
    <w:rsid w:val="00E17D92"/>
    <w:rsid w:val="00E221BB"/>
    <w:rsid w:val="00E734EB"/>
    <w:rsid w:val="00ED445B"/>
    <w:rsid w:val="00F33998"/>
    <w:rsid w:val="00F563FE"/>
    <w:rsid w:val="00F77482"/>
    <w:rsid w:val="00FA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rapin, RS (neuro)</cp:lastModifiedBy>
  <cp:revision>4</cp:revision>
  <dcterms:created xsi:type="dcterms:W3CDTF">2022-04-16T20:33:00Z</dcterms:created>
  <dcterms:modified xsi:type="dcterms:W3CDTF">2022-11-02T06:02:00Z</dcterms:modified>
</cp:coreProperties>
</file>